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105" w:rsidRPr="00E60105" w:rsidRDefault="00E60105" w:rsidP="00E60105">
      <w:pPr>
        <w:outlineLvl w:val="0"/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.</w:t>
      </w:r>
      <w:r>
        <w:rPr>
          <w:b/>
        </w:rPr>
        <w:t xml:space="preserve"> </w:t>
      </w:r>
      <w:proofErr w:type="gramStart"/>
      <w:r w:rsidRPr="00E60105">
        <w:rPr>
          <w:b/>
          <w:noProof/>
        </w:rPr>
        <w:t>Statistical analysis</w:t>
      </w:r>
      <w:r w:rsidRPr="00E60105">
        <w:rPr>
          <w:b/>
        </w:rPr>
        <w:t xml:space="preserve"> of the survival curves</w:t>
      </w:r>
      <w:r w:rsidRPr="00E60105">
        <w:rPr>
          <w:b/>
        </w:rPr>
        <w:t>.</w:t>
      </w:r>
      <w:proofErr w:type="gramEnd"/>
    </w:p>
    <w:p w:rsidR="00E60105" w:rsidRPr="00D26F10" w:rsidRDefault="00E60105" w:rsidP="00E60105">
      <w:bookmarkStart w:id="0" w:name="_GoBack"/>
      <w:bookmarkEnd w:id="0"/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8066C5">
              <w:rPr>
                <w:noProof/>
              </w:rPr>
              <w:t>Statistical analysis</w:t>
            </w:r>
            <w:r>
              <w:t xml:space="preserve"> for </w:t>
            </w:r>
            <w:r w:rsidRPr="009D7779">
              <w:t>Fig. 1A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8066C5">
              <w:rPr>
                <w:noProof/>
              </w:rPr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41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44.1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2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96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6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78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rPr>
                <w:i/>
              </w:rPr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58.8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93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50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84.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2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6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-32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74.3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93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96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-19 %</w:t>
            </w:r>
          </w:p>
        </w:tc>
      </w:tr>
    </w:tbl>
    <w:p w:rsidR="00E60105" w:rsidRPr="007D458E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8066C5">
              <w:rPr>
                <w:noProof/>
              </w:rPr>
              <w:t>Statistical analysis</w:t>
            </w:r>
            <w:r>
              <w:t xml:space="preserve"> for </w:t>
            </w:r>
            <w:r w:rsidRPr="009D7779">
              <w:t>Fig. 1B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8066C5">
              <w:rPr>
                <w:noProof/>
              </w:rPr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08.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51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4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7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8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87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1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5961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rPr>
                <w:i/>
              </w:rPr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6.0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52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0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</w:t>
            </w:r>
            <w:r>
              <w:t>114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1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4.91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52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51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7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-</w:t>
            </w:r>
            <w:r>
              <w:t>12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1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9.95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0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4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8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-24 %</w:t>
            </w:r>
          </w:p>
        </w:tc>
      </w:tr>
    </w:tbl>
    <w:p w:rsidR="00E60105" w:rsidRPr="007D458E" w:rsidRDefault="00E60105" w:rsidP="00E60105"/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8066C5">
              <w:rPr>
                <w:noProof/>
              </w:rPr>
              <w:t>Statistical analysis</w:t>
            </w:r>
            <w:r>
              <w:t xml:space="preserve"> for </w:t>
            </w:r>
            <w:r w:rsidRPr="009D7779">
              <w:t>Fig. 1C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8066C5">
              <w:rPr>
                <w:noProof/>
              </w:rPr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93.8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4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48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88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S</w:t>
            </w:r>
            <w:r w:rsidRPr="007D458E">
              <w:rPr>
                <w:i/>
                <w:vertAlign w:val="subscript"/>
              </w:rPr>
              <w:t>1</w:t>
            </w:r>
            <w:r w:rsidRPr="007D458E">
              <w:rPr>
                <w:i/>
              </w:rPr>
              <w:t>10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S</w:t>
            </w:r>
            <w:r w:rsidRPr="007D458E">
              <w:rPr>
                <w:i/>
                <w:vertAlign w:val="subscript"/>
              </w:rPr>
              <w:t>1</w:t>
            </w:r>
            <w:r w:rsidRPr="007D458E">
              <w:rPr>
                <w:i/>
              </w:rPr>
              <w:t>10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rPr>
                <w:i/>
              </w:rPr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96</w:t>
            </w:r>
            <w:r w:rsidRPr="007D458E">
              <w:t>.</w:t>
            </w:r>
            <w:r>
              <w:t>3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45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48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133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S</w:t>
            </w:r>
            <w:r w:rsidRPr="007D458E">
              <w:rPr>
                <w:i/>
                <w:vertAlign w:val="subscript"/>
              </w:rPr>
              <w:t>1</w:t>
            </w:r>
            <w:r w:rsidRPr="007D458E">
              <w:rPr>
                <w:i/>
              </w:rPr>
              <w:t>10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9.5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45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49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0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S</w:t>
            </w:r>
            <w:r w:rsidRPr="007D458E">
              <w:rPr>
                <w:i/>
                <w:vertAlign w:val="subscript"/>
              </w:rPr>
              <w:t>1</w:t>
            </w:r>
            <w:r w:rsidRPr="007D458E">
              <w:rPr>
                <w:i/>
              </w:rPr>
              <w:t>10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AL / </w:t>
            </w:r>
            <w:r w:rsidRPr="007D458E">
              <w:lastRenderedPageBreak/>
              <w:t>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lastRenderedPageBreak/>
              <w:t>16.91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48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48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-19 %</w:t>
            </w:r>
          </w:p>
        </w:tc>
      </w:tr>
    </w:tbl>
    <w:p w:rsidR="00E60105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8066C5">
              <w:rPr>
                <w:noProof/>
              </w:rPr>
              <w:t>Statistical analysis</w:t>
            </w:r>
            <w:r>
              <w:t xml:space="preserve"> for </w:t>
            </w:r>
            <w:r w:rsidRPr="009D7779">
              <w:t>Fig. 3F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8066C5">
              <w:rPr>
                <w:noProof/>
              </w:rPr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1.3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20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10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14</w:t>
            </w:r>
            <w:r w:rsidRPr="007D458E">
              <w:t xml:space="preserve"> %</w:t>
            </w:r>
          </w:p>
        </w:tc>
      </w:tr>
      <w:tr w:rsidR="00E60105" w:rsidRPr="007D458E" w:rsidTr="00C3042A">
        <w:trPr>
          <w:trHeight w:val="305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</w:t>
            </w:r>
            <w:r w:rsidRPr="00E1391C">
              <w:rPr>
                <w:i/>
              </w:rPr>
              <w:t>i</w:t>
            </w:r>
            <w:proofErr w:type="spellEnd"/>
            <w:r w:rsidRPr="00E1391C">
              <w:rPr>
                <w:i/>
              </w:rPr>
              <w:t>&gt;+</w:t>
            </w:r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73.0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20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58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rPr>
                <w:i/>
              </w:rPr>
              <w:t xml:space="preserve"> </w:t>
            </w:r>
            <w:r w:rsidRPr="007D458E">
              <w:t>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01.5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7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10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64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UAS-p35</w:t>
            </w:r>
            <w:r w:rsidRPr="007D458E">
              <w:t xml:space="preserve"> DR / </w:t>
            </w:r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t xml:space="preserve">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1.81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4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33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  <w:r w:rsidRPr="007D458E">
              <w:rPr>
                <w:i/>
              </w:rPr>
              <w:t>5966-GS,</w:t>
            </w:r>
            <w:r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>
              <w:rPr>
                <w:i/>
              </w:rPr>
              <w:t>&gt;UAS-p35</w:t>
            </w:r>
            <w:r w:rsidRPr="007D458E">
              <w:t xml:space="preserve"> AL / </w:t>
            </w:r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t xml:space="preserve">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9.3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1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7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20</w:t>
            </w:r>
            <w:r w:rsidRPr="007D458E">
              <w:t>%</w:t>
            </w:r>
          </w:p>
        </w:tc>
      </w:tr>
    </w:tbl>
    <w:p w:rsidR="00E60105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8066C5">
              <w:rPr>
                <w:noProof/>
              </w:rPr>
              <w:t>Statistical analysis</w:t>
            </w:r>
            <w:r>
              <w:t xml:space="preserve"> for </w:t>
            </w:r>
            <w:r w:rsidRPr="009D7779">
              <w:t>Fig. 4G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8066C5">
              <w:rPr>
                <w:noProof/>
              </w:rPr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C33CBB" w:rsidRDefault="00E60105" w:rsidP="00C3042A">
            <w:r w:rsidRPr="00106C65">
              <w:t>Control</w:t>
            </w:r>
            <w:r>
              <w:t xml:space="preserve"> AL (+AB) / </w:t>
            </w:r>
            <w:r w:rsidRPr="00F54B5A">
              <w:t>Control</w:t>
            </w:r>
            <w:r>
              <w:t xml:space="preserve"> AL (-AB) 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08.6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6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46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158</w:t>
            </w:r>
            <w:r w:rsidRPr="007D458E">
              <w:t xml:space="preserve">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</w:t>
            </w:r>
            <w:r>
              <w:t xml:space="preserve">(-AB) </w:t>
            </w:r>
            <w:r w:rsidRPr="007D458E">
              <w:t xml:space="preserve">/ </w:t>
            </w:r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rPr>
                <w:i/>
              </w:rPr>
              <w:t xml:space="preserve"> </w:t>
            </w:r>
            <w:r w:rsidRPr="007D458E">
              <w:t>AL</w:t>
            </w:r>
            <w:r>
              <w:t xml:space="preserve"> (-AB)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6.6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1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12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23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</w:t>
            </w:r>
            <w:r>
              <w:t xml:space="preserve">(+AB) </w:t>
            </w:r>
            <w:r w:rsidRPr="007D458E">
              <w:t xml:space="preserve">/ </w:t>
            </w:r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rPr>
                <w:i/>
              </w:rPr>
              <w:t xml:space="preserve"> </w:t>
            </w:r>
            <w:r w:rsidRPr="007D458E">
              <w:t>AL</w:t>
            </w:r>
            <w:r>
              <w:t xml:space="preserve"> (+AB)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02.3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1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11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 xml:space="preserve">+86 </w:t>
            </w:r>
            <w:r w:rsidRPr="007D458E">
              <w:t>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</w:t>
            </w:r>
            <w:r>
              <w:t xml:space="preserve">(+AB) </w:t>
            </w:r>
            <w:r w:rsidRPr="007D458E">
              <w:t xml:space="preserve">/ </w:t>
            </w:r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</w:t>
            </w:r>
            <w:r>
              <w:t>(-AB)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09.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1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19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52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AL</w:t>
            </w:r>
            <w:r>
              <w:t xml:space="preserve"> (+AB)</w:t>
            </w:r>
            <w:r w:rsidRPr="007D458E">
              <w:t xml:space="preserve"> / </w:t>
            </w:r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rPr>
                <w:i/>
              </w:rPr>
              <w:t xml:space="preserve"> </w:t>
            </w:r>
            <w:r w:rsidRPr="007D458E">
              <w:t>AL</w:t>
            </w:r>
            <w:r>
              <w:t xml:space="preserve"> (-AB)</w:t>
            </w: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  <w:r>
              <w:t>0.50</w:t>
            </w:r>
          </w:p>
        </w:tc>
        <w:tc>
          <w:tcPr>
            <w:tcW w:w="1350" w:type="dxa"/>
          </w:tcPr>
          <w:p w:rsidR="00E60105" w:rsidRPr="007D458E" w:rsidRDefault="00E60105" w:rsidP="00C3042A">
            <w:pPr>
              <w:jc w:val="center"/>
            </w:pPr>
            <w:r>
              <w:t>0.48</w:t>
            </w:r>
          </w:p>
        </w:tc>
        <w:tc>
          <w:tcPr>
            <w:tcW w:w="630" w:type="dxa"/>
          </w:tcPr>
          <w:p w:rsidR="00E60105" w:rsidRPr="007D458E" w:rsidRDefault="00E60105" w:rsidP="00C3042A">
            <w:pPr>
              <w:jc w:val="center"/>
            </w:pPr>
            <w:r>
              <w:t>111</w:t>
            </w:r>
          </w:p>
        </w:tc>
        <w:tc>
          <w:tcPr>
            <w:tcW w:w="720" w:type="dxa"/>
          </w:tcPr>
          <w:p w:rsidR="00E60105" w:rsidRPr="007D458E" w:rsidRDefault="00E60105" w:rsidP="00C3042A">
            <w:pPr>
              <w:jc w:val="center"/>
            </w:pPr>
            <w:r>
              <w:t>112</w:t>
            </w:r>
          </w:p>
        </w:tc>
        <w:tc>
          <w:tcPr>
            <w:tcW w:w="1080" w:type="dxa"/>
          </w:tcPr>
          <w:p w:rsidR="00E60105" w:rsidRPr="007D458E" w:rsidRDefault="00E60105" w:rsidP="00C3042A">
            <w:pPr>
              <w:jc w:val="center"/>
            </w:pPr>
            <w:r>
              <w:t>22</w:t>
            </w: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  <w:r>
              <w:t>22</w:t>
            </w: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  <w:r>
              <w:t>0</w:t>
            </w:r>
            <w:r w:rsidRPr="007D458E">
              <w:t xml:space="preserve"> %</w:t>
            </w:r>
          </w:p>
        </w:tc>
      </w:tr>
    </w:tbl>
    <w:p w:rsidR="00E60105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8066C5">
              <w:rPr>
                <w:noProof/>
              </w:rPr>
              <w:t>Statistical analysis</w:t>
            </w:r>
            <w:r>
              <w:t xml:space="preserve"> for </w:t>
            </w:r>
            <w:r w:rsidRPr="009D7779">
              <w:t xml:space="preserve">Fig. </w:t>
            </w:r>
            <w:r>
              <w:t>6</w:t>
            </w:r>
            <w:r w:rsidRPr="009D7779">
              <w:t>A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8066C5">
              <w:rPr>
                <w:noProof/>
              </w:rPr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41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98.0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93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98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</w:t>
            </w:r>
            <w:r>
              <w:t>3</w:t>
            </w:r>
            <w:r w:rsidRPr="007D458E">
              <w:t>8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01.2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65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52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3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</w:t>
            </w:r>
            <w:r>
              <w:t>46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.8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0.</w:t>
            </w:r>
            <w:r>
              <w:t>0157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65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93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3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</w:t>
            </w:r>
            <w:r>
              <w:t>9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.789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0.0</w:t>
            </w:r>
            <w:r>
              <w:t>286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52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9</w:t>
            </w:r>
            <w:r>
              <w:t>8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4</w:t>
            </w:r>
            <w:r w:rsidRPr="007D458E">
              <w:t xml:space="preserve"> %</w:t>
            </w:r>
          </w:p>
        </w:tc>
      </w:tr>
    </w:tbl>
    <w:p w:rsidR="00E60105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8066C5">
              <w:rPr>
                <w:noProof/>
              </w:rPr>
              <w:t>Statistical analysis</w:t>
            </w:r>
            <w:r>
              <w:t xml:space="preserve"> for </w:t>
            </w:r>
            <w:r w:rsidRPr="009D7779">
              <w:t xml:space="preserve">Fig. </w:t>
            </w:r>
            <w:r>
              <w:t>6B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8066C5">
              <w:rPr>
                <w:noProof/>
              </w:rPr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41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03.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0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9</w:t>
            </w:r>
            <w:r>
              <w:t>4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</w:t>
            </w:r>
            <w:r>
              <w:t>25</w:t>
            </w:r>
            <w:r w:rsidRPr="007D458E">
              <w:t xml:space="preserve">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99.1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0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2</w:t>
            </w:r>
            <w:r w:rsidRPr="007D458E">
              <w:t>3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</w:t>
            </w:r>
            <w:r w:rsidRPr="007D458E">
              <w:t>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</w:t>
            </w:r>
            <w:r>
              <w:t>2</w:t>
            </w:r>
            <w:r w:rsidRPr="007D458E">
              <w:t>0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9.433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0.</w:t>
            </w:r>
            <w:r>
              <w:t>002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0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04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1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1.02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0.000</w:t>
            </w:r>
            <w:r>
              <w:t>9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23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9</w:t>
            </w:r>
            <w:r>
              <w:t>4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8</w:t>
            </w:r>
            <w:r w:rsidRPr="007D458E">
              <w:t xml:space="preserve"> %</w:t>
            </w:r>
          </w:p>
        </w:tc>
      </w:tr>
    </w:tbl>
    <w:p w:rsidR="00E60105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8066C5">
              <w:rPr>
                <w:noProof/>
              </w:rPr>
              <w:t>Statistical analysis</w:t>
            </w:r>
            <w:r>
              <w:t xml:space="preserve"> for </w:t>
            </w:r>
            <w:r w:rsidRPr="009F553F">
              <w:t>Fig. S1A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8066C5">
              <w:rPr>
                <w:noProof/>
              </w:rPr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15.5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7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8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3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</w:t>
            </w:r>
            <w:r w:rsidRPr="007D458E">
              <w:t xml:space="preserve"> </w:t>
            </w:r>
            <w:r>
              <w:t xml:space="preserve">109 </w:t>
            </w:r>
            <w:r w:rsidRPr="007D458E">
              <w:t>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RNAi</w:t>
            </w:r>
            <w:r w:rsidRPr="008A657E">
              <w:rPr>
                <w:i/>
                <w:vertAlign w:val="superscript"/>
              </w:rPr>
              <w:t>TRiP-1</w:t>
            </w:r>
            <w:r w:rsidRPr="007D458E">
              <w:t xml:space="preserve"> DR / </w:t>
            </w:r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RNAi</w:t>
            </w:r>
            <w:r w:rsidRPr="008A657E">
              <w:rPr>
                <w:i/>
                <w:vertAlign w:val="superscript"/>
              </w:rPr>
              <w:t>TRiP-1</w:t>
            </w:r>
            <w:r w:rsidRPr="007D458E">
              <w:rPr>
                <w:i/>
              </w:rPr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30.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1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146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RNAi</w:t>
            </w:r>
            <w:r w:rsidRPr="008A657E">
              <w:rPr>
                <w:i/>
                <w:vertAlign w:val="superscript"/>
              </w:rPr>
              <w:t>TRiP-1</w:t>
            </w:r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32.2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79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3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 xml:space="preserve">-19 </w:t>
            </w:r>
            <w:r w:rsidRPr="007D458E">
              <w:t>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RNAi</w:t>
            </w:r>
            <w:r w:rsidRPr="008A657E">
              <w:rPr>
                <w:i/>
                <w:vertAlign w:val="superscript"/>
              </w:rPr>
              <w:t>TRiP-1</w:t>
            </w:r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2.7</w:t>
            </w:r>
            <w:r w:rsidRPr="007D458E">
              <w:t>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1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8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31</w:t>
            </w:r>
            <w:r w:rsidRPr="007D458E">
              <w:t xml:space="preserve"> %</w:t>
            </w:r>
          </w:p>
        </w:tc>
      </w:tr>
    </w:tbl>
    <w:p w:rsidR="00E60105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8066C5">
              <w:rPr>
                <w:noProof/>
              </w:rPr>
              <w:t>Statistical analysis</w:t>
            </w:r>
            <w:r>
              <w:t xml:space="preserve"> for </w:t>
            </w:r>
            <w:r w:rsidRPr="009F553F">
              <w:t>Fig. S1B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8066C5">
              <w:rPr>
                <w:noProof/>
              </w:rPr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98.58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73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3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</w:t>
            </w:r>
            <w:r w:rsidRPr="007D458E">
              <w:t>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3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70</w:t>
            </w:r>
            <w:r w:rsidRPr="007D458E">
              <w:t xml:space="preserve">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RNAi</w:t>
            </w:r>
            <w:r w:rsidRPr="008A657E">
              <w:rPr>
                <w:i/>
                <w:vertAlign w:val="superscript"/>
              </w:rPr>
              <w:t>TRiP-</w:t>
            </w:r>
            <w:r>
              <w:rPr>
                <w:i/>
                <w:vertAlign w:val="superscript"/>
              </w:rPr>
              <w:t>2</w:t>
            </w:r>
            <w:r w:rsidRPr="007D458E">
              <w:t xml:space="preserve"> DR / </w:t>
            </w:r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RNAi</w:t>
            </w:r>
            <w:r w:rsidRPr="008A657E">
              <w:rPr>
                <w:i/>
                <w:vertAlign w:val="superscript"/>
              </w:rPr>
              <w:t>TRiP-</w:t>
            </w:r>
            <w:r>
              <w:rPr>
                <w:i/>
                <w:vertAlign w:val="superscript"/>
              </w:rPr>
              <w:t>2</w:t>
            </w:r>
            <w:r w:rsidRPr="007D458E">
              <w:rPr>
                <w:i/>
              </w:rPr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5.76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5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0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</w:t>
            </w:r>
            <w:r w:rsidRPr="007D458E">
              <w:t>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</w:t>
            </w:r>
            <w:r w:rsidRPr="007D458E">
              <w:t xml:space="preserve"> </w:t>
            </w:r>
            <w:r>
              <w:t>13</w:t>
            </w:r>
            <w:r w:rsidRPr="007D458E">
              <w:t>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RNAi</w:t>
            </w:r>
            <w:r w:rsidRPr="008A657E">
              <w:rPr>
                <w:i/>
                <w:vertAlign w:val="superscript"/>
              </w:rPr>
              <w:t>TRiP-</w:t>
            </w:r>
            <w:r>
              <w:rPr>
                <w:i/>
                <w:vertAlign w:val="superscript"/>
              </w:rPr>
              <w:t>2</w:t>
            </w:r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6.98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5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73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20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RNAi</w:t>
            </w:r>
            <w:r w:rsidRPr="008A657E">
              <w:rPr>
                <w:i/>
                <w:vertAlign w:val="superscript"/>
              </w:rPr>
              <w:t>TRiP-</w:t>
            </w:r>
            <w:r>
              <w:rPr>
                <w:i/>
                <w:vertAlign w:val="superscript"/>
              </w:rPr>
              <w:t>2</w:t>
            </w:r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.58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0.0103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0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3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3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21</w:t>
            </w:r>
            <w:r w:rsidRPr="007D458E">
              <w:t xml:space="preserve"> %</w:t>
            </w:r>
          </w:p>
        </w:tc>
      </w:tr>
    </w:tbl>
    <w:p w:rsidR="00E60105" w:rsidRPr="007D458E" w:rsidRDefault="00E60105" w:rsidP="00E60105"/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8066C5">
              <w:rPr>
                <w:noProof/>
              </w:rPr>
              <w:t>Statistical analysis</w:t>
            </w:r>
            <w:r>
              <w:t xml:space="preserve"> for </w:t>
            </w:r>
            <w:r w:rsidRPr="009F553F">
              <w:t>Fig. S1C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8066C5">
              <w:rPr>
                <w:noProof/>
              </w:rPr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Np-1,</w:t>
            </w:r>
            <w:r>
              <w:rPr>
                <w:i/>
              </w:rPr>
              <w:t xml:space="preserve"> </w:t>
            </w:r>
            <w:r w:rsidRPr="007D458E">
              <w:rPr>
                <w:i/>
              </w:rPr>
              <w:t>tub-Gal80ts&gt;</w:t>
            </w:r>
            <w:r>
              <w:t>+</w:t>
            </w:r>
            <w:r w:rsidRPr="007D458E">
              <w:t xml:space="preserve"> DR / </w:t>
            </w:r>
            <w:r w:rsidRPr="007D458E">
              <w:rPr>
                <w:i/>
              </w:rPr>
              <w:t>Np-1,</w:t>
            </w:r>
            <w:r>
              <w:rPr>
                <w:i/>
              </w:rPr>
              <w:t xml:space="preserve"> </w:t>
            </w:r>
            <w:r w:rsidRPr="007D458E">
              <w:rPr>
                <w:i/>
              </w:rPr>
              <w:t>tub-Gal80ts&gt;</w:t>
            </w:r>
            <w:r>
              <w:t>+</w:t>
            </w:r>
            <w:r w:rsidRPr="007D458E">
              <w:t xml:space="preserve">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0.4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1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18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 +8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roofErr w:type="spellStart"/>
            <w:proofErr w:type="gram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proofErr w:type="gram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 w:rsidDel="005D2ADB">
              <w:t xml:space="preserve"> </w:t>
            </w:r>
            <w:r w:rsidRPr="007D458E">
              <w:t xml:space="preserve">DR / 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 w:rsidDel="005D2ADB"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75.6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85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65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 +16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Np-1,</w:t>
            </w:r>
            <w:r>
              <w:rPr>
                <w:i/>
              </w:rPr>
              <w:t xml:space="preserve"> </w:t>
            </w:r>
            <w:r w:rsidRPr="007D458E">
              <w:rPr>
                <w:i/>
              </w:rPr>
              <w:t>tub-Gal80t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Np-1,</w:t>
            </w:r>
            <w:r>
              <w:rPr>
                <w:i/>
              </w:rPr>
              <w:t xml:space="preserve"> </w:t>
            </w:r>
            <w:r w:rsidRPr="007D458E">
              <w:rPr>
                <w:i/>
              </w:rPr>
              <w:t>tub-Gal80ts 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rPr>
                <w:i/>
              </w:rPr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8.88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8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49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 +10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Np-1,</w:t>
            </w:r>
            <w:r>
              <w:rPr>
                <w:i/>
              </w:rPr>
              <w:t xml:space="preserve"> </w:t>
            </w:r>
            <w:r w:rsidRPr="007D458E">
              <w:rPr>
                <w:i/>
              </w:rPr>
              <w:t>tub-Gal80t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Np-1,</w:t>
            </w:r>
            <w:r>
              <w:rPr>
                <w:i/>
              </w:rPr>
              <w:t xml:space="preserve"> </w:t>
            </w:r>
            <w:r w:rsidRPr="007D458E">
              <w:rPr>
                <w:i/>
              </w:rPr>
              <w:t>tub-Gal80ts&gt;</w:t>
            </w:r>
            <w:r>
              <w:t>+</w:t>
            </w:r>
            <w:r w:rsidRPr="007D458E">
              <w:t xml:space="preserve">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22.9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8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19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 -24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  <w:r w:rsidRPr="007D458E">
              <w:rPr>
                <w:i/>
              </w:rPr>
              <w:t>Np-1,</w:t>
            </w:r>
            <w:r>
              <w:rPr>
                <w:i/>
              </w:rPr>
              <w:t xml:space="preserve"> </w:t>
            </w:r>
            <w:r w:rsidRPr="007D458E">
              <w:rPr>
                <w:i/>
              </w:rPr>
              <w:t>tub-Gal80t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t xml:space="preserve">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87.39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8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85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 -14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  <w:r w:rsidRPr="007D458E">
              <w:rPr>
                <w:i/>
              </w:rPr>
              <w:t>Np-1,</w:t>
            </w:r>
            <w:r>
              <w:rPr>
                <w:i/>
              </w:rPr>
              <w:t xml:space="preserve"> </w:t>
            </w:r>
            <w:r w:rsidRPr="007D458E">
              <w:rPr>
                <w:i/>
              </w:rPr>
              <w:t>tub-Gal80t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AL / </w:t>
            </w:r>
            <w:r w:rsidRPr="007D458E">
              <w:rPr>
                <w:i/>
              </w:rPr>
              <w:t>Np-1,</w:t>
            </w:r>
            <w:r>
              <w:rPr>
                <w:i/>
              </w:rPr>
              <w:t xml:space="preserve"> </w:t>
            </w:r>
            <w:r w:rsidRPr="007D458E">
              <w:rPr>
                <w:i/>
              </w:rPr>
              <w:t>tub-Gal80ts&gt;</w:t>
            </w:r>
            <w:r>
              <w:t>+</w:t>
            </w:r>
            <w:r w:rsidRPr="007D458E">
              <w:t xml:space="preserve">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02.3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4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18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-26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  <w:r w:rsidRPr="007D458E">
              <w:rPr>
                <w:i/>
              </w:rPr>
              <w:t>Np-1,</w:t>
            </w:r>
            <w:r>
              <w:rPr>
                <w:i/>
              </w:rPr>
              <w:t xml:space="preserve"> </w:t>
            </w:r>
            <w:r w:rsidRPr="007D458E">
              <w:rPr>
                <w:i/>
              </w:rPr>
              <w:t>tub-Gal80t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AL / 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t xml:space="preserve">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0.9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0.0009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4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65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-9 %</w:t>
            </w:r>
          </w:p>
        </w:tc>
      </w:tr>
    </w:tbl>
    <w:p w:rsidR="00E60105" w:rsidRPr="007D458E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7D458E">
              <w:t>St</w:t>
            </w:r>
            <w:r>
              <w:t xml:space="preserve">atistical analysis for </w:t>
            </w:r>
            <w:r w:rsidRPr="009F553F">
              <w:t>Fig. S1D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13.9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48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75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8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70</w:t>
            </w:r>
            <w:r w:rsidRPr="007D458E">
              <w:t xml:space="preserve">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>Act5C</w:t>
            </w:r>
            <w:r w:rsidRPr="007D458E">
              <w:rPr>
                <w:i/>
              </w:rPr>
              <w:t>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</w:t>
            </w:r>
            <w:r>
              <w:rPr>
                <w:i/>
              </w:rPr>
              <w:t>Act5C</w:t>
            </w:r>
            <w:r w:rsidRPr="007D458E">
              <w:rPr>
                <w:i/>
              </w:rPr>
              <w:t>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rPr>
                <w:i/>
              </w:rPr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6.7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3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57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59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>Act5C</w:t>
            </w:r>
            <w:r w:rsidRPr="007D458E">
              <w:rPr>
                <w:i/>
              </w:rPr>
              <w:t>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56.4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3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48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8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41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>Act5C</w:t>
            </w:r>
            <w:r w:rsidRPr="007D458E">
              <w:rPr>
                <w:i/>
              </w:rPr>
              <w:t>-GS&gt;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1.5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57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75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37</w:t>
            </w:r>
            <w:r w:rsidRPr="007D458E">
              <w:t xml:space="preserve"> %</w:t>
            </w:r>
          </w:p>
        </w:tc>
      </w:tr>
    </w:tbl>
    <w:p w:rsidR="00E60105" w:rsidRDefault="00E60105" w:rsidP="00E60105"/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7D458E">
              <w:t>St</w:t>
            </w:r>
            <w:r>
              <w:t xml:space="preserve">atistical analysis </w:t>
            </w:r>
            <w:r w:rsidRPr="009F553F">
              <w:t>for Fig. S3D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90099C" w:rsidRDefault="00E60105" w:rsidP="00C3042A">
            <w:pPr>
              <w:jc w:val="center"/>
            </w:pPr>
            <w:r w:rsidRPr="001757F1">
              <w:t>10.07</w:t>
            </w:r>
          </w:p>
        </w:tc>
        <w:tc>
          <w:tcPr>
            <w:tcW w:w="1350" w:type="dxa"/>
            <w:vAlign w:val="center"/>
          </w:tcPr>
          <w:p w:rsidR="00E60105" w:rsidRPr="001757F1" w:rsidRDefault="00E60105" w:rsidP="00C3042A">
            <w:pPr>
              <w:jc w:val="center"/>
            </w:pPr>
            <w:r w:rsidRPr="001757F1">
              <w:t>0.0015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0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3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25</w:t>
            </w:r>
            <w:r w:rsidRPr="007D458E">
              <w:t xml:space="preserve"> %</w:t>
            </w:r>
          </w:p>
        </w:tc>
      </w:tr>
      <w:tr w:rsidR="00E60105" w:rsidRPr="007D458E" w:rsidTr="00C3042A">
        <w:trPr>
          <w:trHeight w:val="305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90099C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90099C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90099C" w:rsidRDefault="00E60105" w:rsidP="00C3042A">
            <w:pPr>
              <w:jc w:val="center"/>
            </w:pPr>
            <w:r w:rsidRPr="001757F1">
              <w:t>42.65</w:t>
            </w:r>
          </w:p>
        </w:tc>
        <w:tc>
          <w:tcPr>
            <w:tcW w:w="1350" w:type="dxa"/>
            <w:vAlign w:val="center"/>
          </w:tcPr>
          <w:p w:rsidR="00E60105" w:rsidRPr="0090099C" w:rsidRDefault="00E60105" w:rsidP="00C3042A">
            <w:pPr>
              <w:jc w:val="center"/>
            </w:pPr>
            <w:r w:rsidRPr="0090099C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3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0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28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90099C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90099C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rPr>
                <w:i/>
              </w:rPr>
              <w:t xml:space="preserve"> </w:t>
            </w:r>
            <w:r w:rsidRPr="007D458E">
              <w:t>AL / Control AL</w:t>
            </w:r>
          </w:p>
        </w:tc>
        <w:tc>
          <w:tcPr>
            <w:tcW w:w="990" w:type="dxa"/>
            <w:vAlign w:val="center"/>
          </w:tcPr>
          <w:p w:rsidR="00E60105" w:rsidRPr="0090099C" w:rsidRDefault="00E60105" w:rsidP="00C3042A">
            <w:pPr>
              <w:jc w:val="center"/>
            </w:pPr>
            <w:r w:rsidRPr="001757F1">
              <w:t>45.68</w:t>
            </w:r>
          </w:p>
        </w:tc>
        <w:tc>
          <w:tcPr>
            <w:tcW w:w="1350" w:type="dxa"/>
            <w:vAlign w:val="center"/>
          </w:tcPr>
          <w:p w:rsidR="00E60105" w:rsidRPr="0090099C" w:rsidRDefault="00E60105" w:rsidP="00C3042A">
            <w:pPr>
              <w:jc w:val="center"/>
            </w:pPr>
            <w:r w:rsidRPr="0090099C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5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3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41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90099C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90099C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UAS-</w:t>
            </w:r>
            <w:proofErr w:type="spellStart"/>
            <w:r>
              <w:rPr>
                <w:i/>
              </w:rPr>
              <w:t>Bsk</w:t>
            </w:r>
            <w:r w:rsidRPr="00106C65">
              <w:rPr>
                <w:i/>
                <w:vertAlign w:val="superscript"/>
              </w:rPr>
              <w:t>DN</w:t>
            </w:r>
            <w:proofErr w:type="spellEnd"/>
            <w:r w:rsidRPr="007D458E">
              <w:t xml:space="preserve"> DR / </w:t>
            </w:r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>
              <w:t xml:space="preserve"> </w:t>
            </w:r>
            <w:r w:rsidRPr="007D458E">
              <w:t>DR</w:t>
            </w:r>
          </w:p>
        </w:tc>
        <w:tc>
          <w:tcPr>
            <w:tcW w:w="990" w:type="dxa"/>
            <w:vAlign w:val="center"/>
          </w:tcPr>
          <w:p w:rsidR="00E60105" w:rsidRPr="0090099C" w:rsidRDefault="00E60105" w:rsidP="00C3042A">
            <w:pPr>
              <w:jc w:val="center"/>
            </w:pPr>
            <w:r w:rsidRPr="001757F1">
              <w:t>7.193</w:t>
            </w:r>
          </w:p>
        </w:tc>
        <w:tc>
          <w:tcPr>
            <w:tcW w:w="1350" w:type="dxa"/>
            <w:vAlign w:val="center"/>
          </w:tcPr>
          <w:p w:rsidR="00E60105" w:rsidRPr="001757F1" w:rsidRDefault="00E60105" w:rsidP="00C3042A">
            <w:pPr>
              <w:jc w:val="center"/>
            </w:pPr>
            <w:r w:rsidRPr="001757F1">
              <w:t>0.0073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5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3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6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10</w:t>
            </w:r>
            <w:r w:rsidRPr="007D458E">
              <w:t>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</w:p>
        </w:tc>
        <w:tc>
          <w:tcPr>
            <w:tcW w:w="990" w:type="dxa"/>
            <w:vAlign w:val="center"/>
          </w:tcPr>
          <w:p w:rsidR="00E60105" w:rsidRPr="0090099C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90099C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  <w:r w:rsidRPr="007D458E">
              <w:rPr>
                <w:i/>
              </w:rPr>
              <w:t>5966-GS,</w:t>
            </w:r>
            <w:r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>
              <w:rPr>
                <w:i/>
              </w:rPr>
              <w:t>&gt;UAS-</w:t>
            </w:r>
            <w:proofErr w:type="spellStart"/>
            <w:r>
              <w:rPr>
                <w:i/>
              </w:rPr>
              <w:t>Bsk</w:t>
            </w:r>
            <w:r w:rsidRPr="000E7EEF">
              <w:rPr>
                <w:i/>
                <w:vertAlign w:val="superscript"/>
              </w:rPr>
              <w:t>DN</w:t>
            </w:r>
            <w:proofErr w:type="spellEnd"/>
            <w:r w:rsidRPr="007D458E">
              <w:t xml:space="preserve"> AL / </w:t>
            </w:r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90099C" w:rsidRDefault="00E60105" w:rsidP="00C3042A">
            <w:pPr>
              <w:jc w:val="center"/>
            </w:pPr>
            <w:r w:rsidRPr="001757F1">
              <w:t>0.3868</w:t>
            </w:r>
          </w:p>
        </w:tc>
        <w:tc>
          <w:tcPr>
            <w:tcW w:w="1350" w:type="dxa"/>
            <w:vAlign w:val="center"/>
          </w:tcPr>
          <w:p w:rsidR="00E60105" w:rsidRPr="001757F1" w:rsidRDefault="00E60105" w:rsidP="00C3042A">
            <w:pPr>
              <w:jc w:val="center"/>
            </w:pPr>
            <w:r w:rsidRPr="001757F1">
              <w:t>0.5340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56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5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16</w:t>
            </w:r>
            <w:r w:rsidRPr="007D458E">
              <w:t xml:space="preserve"> %</w:t>
            </w:r>
          </w:p>
        </w:tc>
      </w:tr>
    </w:tbl>
    <w:p w:rsidR="00E60105" w:rsidRDefault="00E60105" w:rsidP="00E60105"/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7D458E">
              <w:t>St</w:t>
            </w:r>
            <w:r>
              <w:t xml:space="preserve">atistical analysis for </w:t>
            </w:r>
            <w:r w:rsidRPr="009F553F">
              <w:t>Fig. S3E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5.80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90099C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77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3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29</w:t>
            </w:r>
            <w:r w:rsidRPr="007D458E">
              <w:t xml:space="preserve">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UAS-</w:t>
            </w:r>
            <w:proofErr w:type="spellStart"/>
            <w:r>
              <w:rPr>
                <w:i/>
              </w:rPr>
              <w:t>Bsk</w:t>
            </w:r>
            <w:r w:rsidRPr="00106C65">
              <w:rPr>
                <w:i/>
                <w:vertAlign w:val="superscript"/>
              </w:rPr>
              <w:t>DN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5966-GS&gt;UAS-</w:t>
            </w:r>
            <w:proofErr w:type="spellStart"/>
            <w:r>
              <w:rPr>
                <w:i/>
              </w:rPr>
              <w:t>Bsk</w:t>
            </w:r>
            <w:r w:rsidRPr="00F54B5A">
              <w:rPr>
                <w:i/>
                <w:vertAlign w:val="superscript"/>
              </w:rPr>
              <w:t>DN</w:t>
            </w:r>
            <w:proofErr w:type="spellEnd"/>
            <w:r w:rsidRPr="007D458E">
              <w:t xml:space="preserve">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32.8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90099C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6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92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58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UAS-</w:t>
            </w:r>
            <w:proofErr w:type="spellStart"/>
            <w:r>
              <w:rPr>
                <w:i/>
              </w:rPr>
              <w:t>Bsk</w:t>
            </w:r>
            <w:r w:rsidRPr="00F54B5A">
              <w:rPr>
                <w:i/>
                <w:vertAlign w:val="superscript"/>
              </w:rPr>
              <w:t>DN</w:t>
            </w:r>
            <w:proofErr w:type="spellEnd"/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42.9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90099C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6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84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3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22</w:t>
            </w:r>
            <w:r w:rsidRPr="007D458E">
              <w:t>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UAS-</w:t>
            </w:r>
            <w:proofErr w:type="spellStart"/>
            <w:r>
              <w:rPr>
                <w:i/>
              </w:rPr>
              <w:t>Bsk</w:t>
            </w:r>
            <w:r w:rsidRPr="00F54B5A">
              <w:rPr>
                <w:i/>
                <w:vertAlign w:val="superscript"/>
              </w:rPr>
              <w:t>DN</w:t>
            </w:r>
            <w:proofErr w:type="spellEnd"/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76.0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90099C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92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77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37</w:t>
            </w:r>
            <w:r w:rsidRPr="007D458E">
              <w:t>%</w:t>
            </w:r>
          </w:p>
        </w:tc>
      </w:tr>
    </w:tbl>
    <w:p w:rsidR="00E60105" w:rsidRDefault="00E60105" w:rsidP="00E60105"/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7D458E">
              <w:t>St</w:t>
            </w:r>
            <w:r>
              <w:t xml:space="preserve">atistical analysis for </w:t>
            </w:r>
            <w:r w:rsidRPr="009F553F">
              <w:t>Fig. S4C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14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1.58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51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66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8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23 %</w:t>
            </w:r>
          </w:p>
        </w:tc>
      </w:tr>
      <w:tr w:rsidR="00E60105" w:rsidRPr="007D458E" w:rsidTr="00C3042A">
        <w:trPr>
          <w:trHeight w:val="305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</w:t>
            </w:r>
            <w:r w:rsidRPr="00E1391C">
              <w:rPr>
                <w:i/>
              </w:rPr>
              <w:t>i</w:t>
            </w:r>
            <w:proofErr w:type="spellEnd"/>
            <w:r w:rsidRPr="00E1391C">
              <w:rPr>
                <w:i/>
              </w:rPr>
              <w:t>&gt;+</w:t>
            </w:r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6.5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5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51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48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-48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rPr>
                <w:i/>
              </w:rPr>
              <w:t xml:space="preserve"> </w:t>
            </w:r>
            <w:r w:rsidRPr="007D458E">
              <w:t>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72.1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63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66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8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-54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</w:t>
            </w:r>
            <w:proofErr w:type="spellStart"/>
            <w:r>
              <w:rPr>
                <w:i/>
              </w:rPr>
              <w:t>dron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 w:rsidRPr="007D458E">
              <w:t xml:space="preserve"> DR / </w:t>
            </w:r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t xml:space="preserve">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6.35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62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59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2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16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pPr>
              <w:rPr>
                <w:i/>
              </w:rPr>
            </w:pPr>
            <w:r w:rsidRPr="007D458E">
              <w:rPr>
                <w:i/>
              </w:rPr>
              <w:t>5966-GS,</w:t>
            </w:r>
            <w:r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proofErr w:type="spellStart"/>
            <w:r w:rsidRPr="007D458E">
              <w:rPr>
                <w:i/>
              </w:rPr>
              <w:t>RNAi</w:t>
            </w:r>
            <w:proofErr w:type="spellEnd"/>
            <w:r>
              <w:rPr>
                <w:i/>
              </w:rPr>
              <w:t xml:space="preserve">&gt; </w:t>
            </w:r>
            <w:proofErr w:type="spellStart"/>
            <w:r>
              <w:rPr>
                <w:i/>
              </w:rPr>
              <w:t>dron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 w:rsidRPr="007D458E">
              <w:t xml:space="preserve"> AL / </w:t>
            </w:r>
            <w:r>
              <w:rPr>
                <w:i/>
              </w:rPr>
              <w:t xml:space="preserve">5966-GS, 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t xml:space="preserve">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83.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56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63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3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8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89 %</w:t>
            </w:r>
          </w:p>
        </w:tc>
      </w:tr>
    </w:tbl>
    <w:p w:rsidR="00E60105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 w:rsidRPr="007D458E">
              <w:t>St</w:t>
            </w:r>
            <w:r>
              <w:t xml:space="preserve">atistical analysis for </w:t>
            </w:r>
            <w:r w:rsidRPr="009F553F">
              <w:t>Fig. S</w:t>
            </w:r>
            <w:r>
              <w:t>6A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33.9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63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36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</w:t>
            </w:r>
            <w:r w:rsidRPr="007D458E">
              <w:t xml:space="preserve"> </w:t>
            </w:r>
            <w:r>
              <w:t xml:space="preserve">90 </w:t>
            </w:r>
            <w:r w:rsidRPr="007D458E">
              <w:t>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AL</w:t>
            </w: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  <w:r>
              <w:t>31.93</w:t>
            </w:r>
          </w:p>
        </w:tc>
        <w:tc>
          <w:tcPr>
            <w:tcW w:w="1350" w:type="dxa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</w:tcPr>
          <w:p w:rsidR="00E60105" w:rsidRPr="007D458E" w:rsidRDefault="00E60105" w:rsidP="00C3042A">
            <w:pPr>
              <w:jc w:val="center"/>
            </w:pPr>
            <w:r>
              <w:t>146</w:t>
            </w:r>
          </w:p>
        </w:tc>
        <w:tc>
          <w:tcPr>
            <w:tcW w:w="720" w:type="dxa"/>
          </w:tcPr>
          <w:p w:rsidR="00E60105" w:rsidRPr="007D458E" w:rsidRDefault="00E60105" w:rsidP="00C3042A">
            <w:pPr>
              <w:jc w:val="center"/>
            </w:pPr>
            <w:r>
              <w:t>133</w:t>
            </w:r>
          </w:p>
        </w:tc>
        <w:tc>
          <w:tcPr>
            <w:tcW w:w="1080" w:type="dxa"/>
          </w:tcPr>
          <w:p w:rsidR="00E60105" w:rsidRPr="007D458E" w:rsidRDefault="00E60105" w:rsidP="00C3042A">
            <w:pPr>
              <w:jc w:val="center"/>
            </w:pPr>
            <w:r>
              <w:t>62</w:t>
            </w: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  <w:r>
              <w:t>55</w:t>
            </w: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  <w:r>
              <w:t>+13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DR / Control DR</w:t>
            </w: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  <w:r>
              <w:t>266.4</w:t>
            </w:r>
          </w:p>
        </w:tc>
        <w:tc>
          <w:tcPr>
            <w:tcW w:w="1350" w:type="dxa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</w:tcPr>
          <w:p w:rsidR="00E60105" w:rsidRPr="007D458E" w:rsidRDefault="00E60105" w:rsidP="00C3042A">
            <w:pPr>
              <w:jc w:val="center"/>
            </w:pPr>
            <w:r>
              <w:t>146</w:t>
            </w:r>
          </w:p>
        </w:tc>
        <w:tc>
          <w:tcPr>
            <w:tcW w:w="720" w:type="dxa"/>
          </w:tcPr>
          <w:p w:rsidR="00E60105" w:rsidRPr="007D458E" w:rsidRDefault="00E60105" w:rsidP="00C3042A">
            <w:pPr>
              <w:jc w:val="center"/>
            </w:pPr>
            <w:r>
              <w:t>163</w:t>
            </w:r>
          </w:p>
        </w:tc>
        <w:tc>
          <w:tcPr>
            <w:tcW w:w="1080" w:type="dxa"/>
          </w:tcPr>
          <w:p w:rsidR="00E60105" w:rsidRPr="007D458E" w:rsidRDefault="00E60105" w:rsidP="00C3042A">
            <w:pPr>
              <w:jc w:val="center"/>
            </w:pPr>
            <w:r>
              <w:t>62</w:t>
            </w: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  <w:r>
              <w:t>74</w:t>
            </w: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  <w:r>
              <w:t>-</w:t>
            </w:r>
            <w:r w:rsidRPr="007D458E">
              <w:t xml:space="preserve"> </w:t>
            </w:r>
            <w:r>
              <w:t xml:space="preserve">16 </w:t>
            </w:r>
            <w:r w:rsidRPr="007D458E">
              <w:t>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08.3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3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36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41 %</w:t>
            </w:r>
          </w:p>
        </w:tc>
      </w:tr>
    </w:tbl>
    <w:p w:rsidR="00E60105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>
              <w:t xml:space="preserve">Statistical analysis for </w:t>
            </w:r>
            <w:r w:rsidRPr="009D7779">
              <w:t xml:space="preserve">Fig. </w:t>
            </w:r>
            <w:r>
              <w:t>S6B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41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79.2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27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17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</w:t>
            </w:r>
            <w:r>
              <w:t>36</w:t>
            </w:r>
            <w:r w:rsidRPr="007D458E">
              <w:t xml:space="preserve">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rPr>
                <w:i/>
              </w:rPr>
              <w:t xml:space="preserve"> </w:t>
            </w:r>
            <w:r w:rsidRPr="007D458E">
              <w:t>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03.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4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21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</w:t>
            </w:r>
            <w:r>
              <w:t>27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29.93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49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27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5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0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6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3.06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0.0</w:t>
            </w:r>
            <w:r>
              <w:t>799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21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17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5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0</w:t>
            </w:r>
            <w:r w:rsidRPr="007D458E">
              <w:t xml:space="preserve"> %</w:t>
            </w:r>
          </w:p>
        </w:tc>
      </w:tr>
    </w:tbl>
    <w:p w:rsidR="00E60105" w:rsidRDefault="00E60105" w:rsidP="00E60105">
      <w:pPr>
        <w:rPr>
          <w:b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3078"/>
        <w:gridCol w:w="990"/>
        <w:gridCol w:w="1350"/>
        <w:gridCol w:w="630"/>
        <w:gridCol w:w="720"/>
        <w:gridCol w:w="1080"/>
        <w:gridCol w:w="990"/>
        <w:gridCol w:w="990"/>
      </w:tblGrid>
      <w:tr w:rsidR="00E60105" w:rsidRPr="007D458E" w:rsidTr="00C3042A">
        <w:tc>
          <w:tcPr>
            <w:tcW w:w="9828" w:type="dxa"/>
            <w:gridSpan w:val="8"/>
          </w:tcPr>
          <w:p w:rsidR="00E60105" w:rsidRPr="007D458E" w:rsidRDefault="00E60105" w:rsidP="00C3042A">
            <w:r>
              <w:t xml:space="preserve">Statistical analysis for </w:t>
            </w:r>
            <w:r w:rsidRPr="009D7779">
              <w:t xml:space="preserve">Fig. </w:t>
            </w:r>
            <w:r>
              <w:t>S6C</w:t>
            </w:r>
          </w:p>
        </w:tc>
      </w:tr>
      <w:tr w:rsidR="00E60105" w:rsidRPr="007D458E" w:rsidTr="00C3042A">
        <w:tc>
          <w:tcPr>
            <w:tcW w:w="3078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Group 1 /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Chi square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P value</w:t>
            </w:r>
          </w:p>
        </w:tc>
        <w:tc>
          <w:tcPr>
            <w:tcW w:w="135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# </w:t>
            </w:r>
            <w:proofErr w:type="gramStart"/>
            <w:r w:rsidRPr="007D458E">
              <w:t>of</w:t>
            </w:r>
            <w:proofErr w:type="gramEnd"/>
            <w:r w:rsidRPr="007D458E">
              <w:t xml:space="preserve"> flies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2070" w:type="dxa"/>
            <w:gridSpan w:val="2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Median survival (MS)</w:t>
            </w:r>
            <w:r>
              <w:t xml:space="preserve"> (days)</w:t>
            </w:r>
          </w:p>
          <w:p w:rsidR="00E60105" w:rsidRPr="007D458E" w:rsidRDefault="00E60105" w:rsidP="00C3042A">
            <w:pPr>
              <w:jc w:val="center"/>
            </w:pPr>
            <w:r w:rsidRPr="007D458E">
              <w:t xml:space="preserve">Group </w:t>
            </w:r>
            <w:proofErr w:type="gramStart"/>
            <w:r w:rsidRPr="007D458E">
              <w:t>1 :</w:t>
            </w:r>
            <w:proofErr w:type="gramEnd"/>
            <w:r w:rsidRPr="007D458E">
              <w:t xml:space="preserve"> Group 2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 xml:space="preserve">% </w:t>
            </w:r>
            <w:proofErr w:type="gramStart"/>
            <w:r w:rsidRPr="007D458E">
              <w:t>change</w:t>
            </w:r>
            <w:proofErr w:type="gramEnd"/>
            <w:r w:rsidRPr="007D458E">
              <w:t xml:space="preserve"> in MS</w:t>
            </w:r>
          </w:p>
        </w:tc>
      </w:tr>
      <w:tr w:rsidR="00E60105" w:rsidRPr="007D458E" w:rsidTr="00C3042A">
        <w:trPr>
          <w:trHeight w:val="341"/>
        </w:trPr>
        <w:tc>
          <w:tcPr>
            <w:tcW w:w="3078" w:type="dxa"/>
          </w:tcPr>
          <w:p w:rsidR="00E60105" w:rsidRPr="007D458E" w:rsidRDefault="00E60105" w:rsidP="00C3042A">
            <w:r w:rsidRPr="007D458E">
              <w:t>Control DR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96.2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00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22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</w:t>
            </w:r>
            <w:r>
              <w:t>27</w:t>
            </w:r>
            <w:r w:rsidRPr="007D458E">
              <w:t xml:space="preserve"> %</w:t>
            </w:r>
          </w:p>
        </w:tc>
      </w:tr>
      <w:tr w:rsidR="00E60105" w:rsidRPr="007D458E" w:rsidTr="00C3042A">
        <w:trPr>
          <w:trHeight w:val="197"/>
        </w:trPr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DR / </w:t>
            </w:r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73.6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&lt; 0.000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0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24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+</w:t>
            </w:r>
            <w:r>
              <w:t>18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DR / Control DR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0.4061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0.</w:t>
            </w:r>
            <w:r>
              <w:t>5240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0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00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79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81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-2</w:t>
            </w:r>
            <w:r w:rsidRPr="007D458E">
              <w:t xml:space="preserve"> %</w:t>
            </w: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/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</w:p>
        </w:tc>
      </w:tr>
      <w:tr w:rsidR="00E60105" w:rsidRPr="007D458E" w:rsidTr="00C3042A">
        <w:tc>
          <w:tcPr>
            <w:tcW w:w="3078" w:type="dxa"/>
          </w:tcPr>
          <w:p w:rsidR="00E60105" w:rsidRPr="007D458E" w:rsidRDefault="00E60105" w:rsidP="00C3042A">
            <w:r w:rsidRPr="007D458E">
              <w:rPr>
                <w:i/>
              </w:rPr>
              <w:t>5966-GS&gt;</w:t>
            </w:r>
            <w:r>
              <w:rPr>
                <w:i/>
              </w:rPr>
              <w:t>UAS-</w:t>
            </w:r>
            <w:proofErr w:type="spellStart"/>
            <w:r w:rsidRPr="007D458E">
              <w:rPr>
                <w:i/>
              </w:rPr>
              <w:t>d</w:t>
            </w:r>
            <w:r>
              <w:rPr>
                <w:i/>
              </w:rPr>
              <w:t>M</w:t>
            </w:r>
            <w:r w:rsidRPr="007D458E">
              <w:rPr>
                <w:i/>
              </w:rPr>
              <w:t>yc</w:t>
            </w:r>
            <w:proofErr w:type="spellEnd"/>
            <w:r w:rsidRPr="007D458E">
              <w:t xml:space="preserve"> AL / Control AL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4.347</w:t>
            </w:r>
          </w:p>
        </w:tc>
        <w:tc>
          <w:tcPr>
            <w:tcW w:w="135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0.0</w:t>
            </w:r>
            <w:r>
              <w:t>371</w:t>
            </w:r>
          </w:p>
        </w:tc>
        <w:tc>
          <w:tcPr>
            <w:tcW w:w="630" w:type="dxa"/>
            <w:vAlign w:val="center"/>
          </w:tcPr>
          <w:p w:rsidR="00E60105" w:rsidRPr="007D458E" w:rsidRDefault="00E60105" w:rsidP="00C3042A">
            <w:pPr>
              <w:jc w:val="center"/>
            </w:pPr>
            <w:r w:rsidRPr="007D458E">
              <w:t>1</w:t>
            </w:r>
            <w:r>
              <w:t>24</w:t>
            </w:r>
          </w:p>
        </w:tc>
        <w:tc>
          <w:tcPr>
            <w:tcW w:w="72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122</w:t>
            </w:r>
          </w:p>
        </w:tc>
        <w:tc>
          <w:tcPr>
            <w:tcW w:w="108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7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64</w:t>
            </w:r>
          </w:p>
        </w:tc>
        <w:tc>
          <w:tcPr>
            <w:tcW w:w="990" w:type="dxa"/>
            <w:vAlign w:val="center"/>
          </w:tcPr>
          <w:p w:rsidR="00E60105" w:rsidRPr="007D458E" w:rsidRDefault="00E60105" w:rsidP="00C3042A">
            <w:pPr>
              <w:jc w:val="center"/>
            </w:pPr>
            <w:r>
              <w:t>+5</w:t>
            </w:r>
            <w:r w:rsidRPr="007D458E">
              <w:t xml:space="preserve"> %</w:t>
            </w:r>
          </w:p>
        </w:tc>
      </w:tr>
    </w:tbl>
    <w:p w:rsidR="00E60105" w:rsidRDefault="00E60105" w:rsidP="00E60105"/>
    <w:p w:rsidR="00813FD1" w:rsidRDefault="00813FD1"/>
    <w:sectPr w:rsidR="00813FD1" w:rsidSect="00813F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iverda Sans Co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105"/>
    <w:rsid w:val="00813FD1"/>
    <w:rsid w:val="00E6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7B7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105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E60105"/>
    <w:pPr>
      <w:spacing w:before="120"/>
    </w:pPr>
    <w:rPr>
      <w:lang w:eastAsia="en-US"/>
    </w:rPr>
  </w:style>
  <w:style w:type="paragraph" w:customStyle="1" w:styleId="Authors">
    <w:name w:val="Authors"/>
    <w:basedOn w:val="Normal"/>
    <w:rsid w:val="00E60105"/>
    <w:pPr>
      <w:spacing w:before="120" w:after="360"/>
      <w:jc w:val="center"/>
    </w:pPr>
    <w:rPr>
      <w:lang w:eastAsia="en-US"/>
    </w:rPr>
  </w:style>
  <w:style w:type="paragraph" w:customStyle="1" w:styleId="Paragraph">
    <w:name w:val="Paragraph"/>
    <w:basedOn w:val="Normal"/>
    <w:rsid w:val="00E60105"/>
    <w:pPr>
      <w:spacing w:before="120"/>
      <w:ind w:firstLine="720"/>
    </w:pPr>
    <w:rPr>
      <w:lang w:eastAsia="en-US"/>
    </w:rPr>
  </w:style>
  <w:style w:type="paragraph" w:customStyle="1" w:styleId="Head">
    <w:name w:val="Head"/>
    <w:basedOn w:val="Normal"/>
    <w:rsid w:val="00E60105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E60105"/>
    <w:pPr>
      <w:spacing w:before="120"/>
    </w:pPr>
    <w:rPr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E60105"/>
    <w:pPr>
      <w:tabs>
        <w:tab w:val="left" w:pos="380"/>
      </w:tabs>
      <w:spacing w:after="240"/>
      <w:ind w:left="384" w:hanging="384"/>
    </w:pPr>
    <w:rPr>
      <w:rFonts w:eastAsia="Calibri"/>
      <w:sz w:val="20"/>
      <w:szCs w:val="20"/>
      <w:lang w:eastAsia="en-US"/>
    </w:rPr>
  </w:style>
  <w:style w:type="paragraph" w:customStyle="1" w:styleId="Acknowledgement">
    <w:name w:val="Acknowledgement"/>
    <w:basedOn w:val="Normal"/>
    <w:rsid w:val="00E60105"/>
    <w:pPr>
      <w:spacing w:before="120"/>
      <w:ind w:left="720" w:hanging="720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E60105"/>
    <w:pPr>
      <w:ind w:left="720"/>
      <w:contextualSpacing/>
    </w:pPr>
    <w:rPr>
      <w:rFonts w:eastAsia="Calibr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105"/>
    <w:rPr>
      <w:rFonts w:ascii="Lucida Grande" w:eastAsia="Calibri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105"/>
    <w:rPr>
      <w:rFonts w:ascii="Lucida Grande" w:eastAsia="Calibri" w:hAnsi="Lucida Grande" w:cs="Times New Roman"/>
      <w:sz w:val="18"/>
      <w:szCs w:val="18"/>
    </w:rPr>
  </w:style>
  <w:style w:type="paragraph" w:styleId="Revision">
    <w:name w:val="Revision"/>
    <w:hidden/>
    <w:uiPriority w:val="99"/>
    <w:semiHidden/>
    <w:rsid w:val="00E60105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6010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60105"/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E60105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105"/>
    <w:rPr>
      <w:rFonts w:ascii="Times New Roman" w:eastAsia="Calibri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601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60105"/>
    <w:pPr>
      <w:spacing w:before="100" w:beforeAutospacing="1" w:after="100" w:afterAutospacing="1"/>
    </w:pPr>
    <w:rPr>
      <w:rFonts w:ascii="Times" w:hAnsi="Times"/>
    </w:rPr>
  </w:style>
  <w:style w:type="character" w:customStyle="1" w:styleId="highlight">
    <w:name w:val="highlight"/>
    <w:basedOn w:val="DefaultParagraphFont"/>
    <w:rsid w:val="00E60105"/>
  </w:style>
  <w:style w:type="character" w:customStyle="1" w:styleId="A19">
    <w:name w:val="A19"/>
    <w:uiPriority w:val="99"/>
    <w:rsid w:val="00E60105"/>
    <w:rPr>
      <w:rFonts w:cs="Diverda Sans Com"/>
      <w:color w:val="000000"/>
      <w:sz w:val="9"/>
      <w:szCs w:val="9"/>
    </w:rPr>
  </w:style>
  <w:style w:type="paragraph" w:customStyle="1" w:styleId="SMSubheading">
    <w:name w:val="SM Subheading"/>
    <w:basedOn w:val="Normal"/>
    <w:qFormat/>
    <w:rsid w:val="00E60105"/>
    <w:rPr>
      <w:szCs w:val="20"/>
      <w:u w:val="words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6010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0105"/>
    <w:rPr>
      <w:rFonts w:ascii="Times New Roman" w:eastAsia="Times New Roman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60105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60105"/>
    <w:rPr>
      <w:rFonts w:ascii="Times New Roman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60105"/>
  </w:style>
  <w:style w:type="character" w:styleId="LineNumber">
    <w:name w:val="line number"/>
    <w:basedOn w:val="DefaultParagraphFont"/>
    <w:uiPriority w:val="99"/>
    <w:semiHidden/>
    <w:unhideWhenUsed/>
    <w:rsid w:val="00E6010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105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E60105"/>
    <w:pPr>
      <w:spacing w:before="120"/>
    </w:pPr>
    <w:rPr>
      <w:lang w:eastAsia="en-US"/>
    </w:rPr>
  </w:style>
  <w:style w:type="paragraph" w:customStyle="1" w:styleId="Authors">
    <w:name w:val="Authors"/>
    <w:basedOn w:val="Normal"/>
    <w:rsid w:val="00E60105"/>
    <w:pPr>
      <w:spacing w:before="120" w:after="360"/>
      <w:jc w:val="center"/>
    </w:pPr>
    <w:rPr>
      <w:lang w:eastAsia="en-US"/>
    </w:rPr>
  </w:style>
  <w:style w:type="paragraph" w:customStyle="1" w:styleId="Paragraph">
    <w:name w:val="Paragraph"/>
    <w:basedOn w:val="Normal"/>
    <w:rsid w:val="00E60105"/>
    <w:pPr>
      <w:spacing w:before="120"/>
      <w:ind w:firstLine="720"/>
    </w:pPr>
    <w:rPr>
      <w:lang w:eastAsia="en-US"/>
    </w:rPr>
  </w:style>
  <w:style w:type="paragraph" w:customStyle="1" w:styleId="Head">
    <w:name w:val="Head"/>
    <w:basedOn w:val="Normal"/>
    <w:rsid w:val="00E60105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E60105"/>
    <w:pPr>
      <w:spacing w:before="120"/>
    </w:pPr>
    <w:rPr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E60105"/>
    <w:pPr>
      <w:tabs>
        <w:tab w:val="left" w:pos="380"/>
      </w:tabs>
      <w:spacing w:after="240"/>
      <w:ind w:left="384" w:hanging="384"/>
    </w:pPr>
    <w:rPr>
      <w:rFonts w:eastAsia="Calibri"/>
      <w:sz w:val="20"/>
      <w:szCs w:val="20"/>
      <w:lang w:eastAsia="en-US"/>
    </w:rPr>
  </w:style>
  <w:style w:type="paragraph" w:customStyle="1" w:styleId="Acknowledgement">
    <w:name w:val="Acknowledgement"/>
    <w:basedOn w:val="Normal"/>
    <w:rsid w:val="00E60105"/>
    <w:pPr>
      <w:spacing w:before="120"/>
      <w:ind w:left="720" w:hanging="720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E60105"/>
    <w:pPr>
      <w:ind w:left="720"/>
      <w:contextualSpacing/>
    </w:pPr>
    <w:rPr>
      <w:rFonts w:eastAsia="Calibr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105"/>
    <w:rPr>
      <w:rFonts w:ascii="Lucida Grande" w:eastAsia="Calibri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105"/>
    <w:rPr>
      <w:rFonts w:ascii="Lucida Grande" w:eastAsia="Calibri" w:hAnsi="Lucida Grande" w:cs="Times New Roman"/>
      <w:sz w:val="18"/>
      <w:szCs w:val="18"/>
    </w:rPr>
  </w:style>
  <w:style w:type="paragraph" w:styleId="Revision">
    <w:name w:val="Revision"/>
    <w:hidden/>
    <w:uiPriority w:val="99"/>
    <w:semiHidden/>
    <w:rsid w:val="00E60105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6010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60105"/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E60105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105"/>
    <w:rPr>
      <w:rFonts w:ascii="Times New Roman" w:eastAsia="Calibri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601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60105"/>
    <w:pPr>
      <w:spacing w:before="100" w:beforeAutospacing="1" w:after="100" w:afterAutospacing="1"/>
    </w:pPr>
    <w:rPr>
      <w:rFonts w:ascii="Times" w:hAnsi="Times"/>
    </w:rPr>
  </w:style>
  <w:style w:type="character" w:customStyle="1" w:styleId="highlight">
    <w:name w:val="highlight"/>
    <w:basedOn w:val="DefaultParagraphFont"/>
    <w:rsid w:val="00E60105"/>
  </w:style>
  <w:style w:type="character" w:customStyle="1" w:styleId="A19">
    <w:name w:val="A19"/>
    <w:uiPriority w:val="99"/>
    <w:rsid w:val="00E60105"/>
    <w:rPr>
      <w:rFonts w:cs="Diverda Sans Com"/>
      <w:color w:val="000000"/>
      <w:sz w:val="9"/>
      <w:szCs w:val="9"/>
    </w:rPr>
  </w:style>
  <w:style w:type="paragraph" w:customStyle="1" w:styleId="SMSubheading">
    <w:name w:val="SM Subheading"/>
    <w:basedOn w:val="Normal"/>
    <w:qFormat/>
    <w:rsid w:val="00E60105"/>
    <w:rPr>
      <w:szCs w:val="20"/>
      <w:u w:val="words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6010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0105"/>
    <w:rPr>
      <w:rFonts w:ascii="Times New Roman" w:eastAsia="Times New Roman" w:hAnsi="Times New Roman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60105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60105"/>
    <w:rPr>
      <w:rFonts w:ascii="Times New Roman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60105"/>
  </w:style>
  <w:style w:type="character" w:styleId="LineNumber">
    <w:name w:val="line number"/>
    <w:basedOn w:val="DefaultParagraphFont"/>
    <w:uiPriority w:val="99"/>
    <w:semiHidden/>
    <w:unhideWhenUsed/>
    <w:rsid w:val="00E60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34</Words>
  <Characters>7608</Characters>
  <Application>Microsoft Macintosh Word</Application>
  <DocSecurity>0</DocSecurity>
  <Lines>63</Lines>
  <Paragraphs>17</Paragraphs>
  <ScaleCrop>false</ScaleCrop>
  <Company>岡山大学</Company>
  <LinksUpToDate>false</LinksUpToDate>
  <CharactersWithSpaces>8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アカギカズタカ</dc:creator>
  <cp:keywords/>
  <dc:description/>
  <cp:lastModifiedBy>アカギカズタカ</cp:lastModifiedBy>
  <cp:revision>1</cp:revision>
  <dcterms:created xsi:type="dcterms:W3CDTF">2018-10-03T02:27:00Z</dcterms:created>
  <dcterms:modified xsi:type="dcterms:W3CDTF">2018-10-03T02:29:00Z</dcterms:modified>
</cp:coreProperties>
</file>